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C8AEC" w14:textId="77777777" w:rsidR="00335B48" w:rsidRDefault="00335B48" w:rsidP="00335B48">
      <w:pPr>
        <w:pStyle w:val="Heading2"/>
        <w:numPr>
          <w:ilvl w:val="0"/>
          <w:numId w:val="0"/>
        </w:numPr>
        <w:spacing w:before="0"/>
        <w:ind w:left="576" w:hanging="576"/>
      </w:pPr>
      <w:bookmarkStart w:id="0" w:name="_Toc94511741"/>
      <w:r>
        <w:t>S1 File: SSI Classification</w:t>
      </w:r>
      <w:bookmarkEnd w:id="0"/>
    </w:p>
    <w:p w14:paraId="17BA6544" w14:textId="77777777" w:rsidR="00335B48" w:rsidRDefault="00335B48" w:rsidP="00335B48">
      <w:bookmarkStart w:id="1" w:name="_GoBack"/>
      <w:bookmarkEnd w:id="1"/>
    </w:p>
    <w:p w14:paraId="64CB99E6" w14:textId="77777777" w:rsidR="00335B48" w:rsidRPr="00816B1B" w:rsidRDefault="00335B48" w:rsidP="00335B48">
      <w:pPr>
        <w:rPr>
          <w:rFonts w:cs="Calibri"/>
          <w:i/>
          <w:iCs/>
        </w:rPr>
      </w:pPr>
      <w:r w:rsidRPr="00816B1B">
        <w:rPr>
          <w:rFonts w:eastAsia="Calibri" w:cs="Calibri"/>
          <w:i/>
          <w:iCs/>
        </w:rPr>
        <w:t xml:space="preserve">Superficial incisional infection </w:t>
      </w:r>
    </w:p>
    <w:p w14:paraId="71DBEF3C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Defined as a surgical site infection occurring within 30 days of surgery and involves only the skin or subcutaneous tissue of the incision, and meets at least one of the following criteria:  </w:t>
      </w:r>
    </w:p>
    <w:p w14:paraId="1D75B31B" w14:textId="77777777" w:rsidR="00335B48" w:rsidRPr="00816B1B" w:rsidRDefault="00335B48" w:rsidP="00335B48">
      <w:pPr>
        <w:rPr>
          <w:rFonts w:cs="Calibri"/>
        </w:rPr>
      </w:pPr>
    </w:p>
    <w:p w14:paraId="4764D246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Criterion 1:  Purulent drainage from the superficial incision.  </w:t>
      </w:r>
    </w:p>
    <w:p w14:paraId="01E39B81" w14:textId="77777777" w:rsidR="00335B48" w:rsidRPr="00816B1B" w:rsidRDefault="00335B48" w:rsidP="00335B48">
      <w:pPr>
        <w:rPr>
          <w:rFonts w:cs="Calibri"/>
        </w:rPr>
      </w:pPr>
    </w:p>
    <w:p w14:paraId="13D14FB3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Criterion 2:  The superficial incision yields organisms from the culture of aseptically aspirated fluid or tissue, or from a swab and pus cells are present.  </w:t>
      </w:r>
    </w:p>
    <w:p w14:paraId="5FEB4378" w14:textId="77777777" w:rsidR="00335B48" w:rsidRPr="00816B1B" w:rsidRDefault="00335B48" w:rsidP="00335B48">
      <w:pPr>
        <w:rPr>
          <w:rFonts w:cs="Calibri"/>
        </w:rPr>
      </w:pPr>
    </w:p>
    <w:p w14:paraId="5F884156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Criterion 3:  At least two of the following symptoms and signs:  </w:t>
      </w:r>
    </w:p>
    <w:p w14:paraId="093F6BEB" w14:textId="77777777" w:rsidR="00335B48" w:rsidRPr="00816B1B" w:rsidRDefault="00335B48" w:rsidP="00335B48">
      <w:pPr>
        <w:ind w:firstLine="720"/>
        <w:rPr>
          <w:rFonts w:cs="Calibri"/>
        </w:rPr>
      </w:pPr>
      <w:r w:rsidRPr="00816B1B">
        <w:rPr>
          <w:rFonts w:eastAsia="Calibri" w:cs="Calibri"/>
        </w:rPr>
        <w:t xml:space="preserve">- </w:t>
      </w:r>
      <w:proofErr w:type="gramStart"/>
      <w:r w:rsidRPr="00816B1B">
        <w:rPr>
          <w:rFonts w:eastAsia="Calibri" w:cs="Calibri"/>
        </w:rPr>
        <w:t>pain</w:t>
      </w:r>
      <w:proofErr w:type="gramEnd"/>
      <w:r w:rsidRPr="00816B1B">
        <w:rPr>
          <w:rFonts w:eastAsia="Calibri" w:cs="Calibri"/>
        </w:rPr>
        <w:t xml:space="preserve"> or tenderness  </w:t>
      </w:r>
    </w:p>
    <w:p w14:paraId="611BCA85" w14:textId="77777777" w:rsidR="00335B48" w:rsidRPr="00816B1B" w:rsidRDefault="00335B48" w:rsidP="00335B48">
      <w:pPr>
        <w:ind w:firstLine="720"/>
        <w:rPr>
          <w:rFonts w:cs="Calibri"/>
        </w:rPr>
      </w:pPr>
      <w:r w:rsidRPr="00816B1B">
        <w:rPr>
          <w:rFonts w:eastAsia="Calibri" w:cs="Calibri"/>
        </w:rPr>
        <w:t xml:space="preserve">- localised swelling  </w:t>
      </w:r>
    </w:p>
    <w:p w14:paraId="02353A58" w14:textId="77777777" w:rsidR="00335B48" w:rsidRPr="00816B1B" w:rsidRDefault="00335B48" w:rsidP="00335B48">
      <w:pPr>
        <w:ind w:firstLine="720"/>
        <w:rPr>
          <w:rFonts w:cs="Calibri"/>
        </w:rPr>
      </w:pPr>
      <w:r w:rsidRPr="00816B1B">
        <w:rPr>
          <w:rFonts w:eastAsia="Calibri" w:cs="Calibri"/>
        </w:rPr>
        <w:t xml:space="preserve">- </w:t>
      </w:r>
      <w:proofErr w:type="gramStart"/>
      <w:r w:rsidRPr="00816B1B">
        <w:rPr>
          <w:rFonts w:eastAsia="Calibri" w:cs="Calibri"/>
        </w:rPr>
        <w:t>redness</w:t>
      </w:r>
      <w:proofErr w:type="gramEnd"/>
      <w:r w:rsidRPr="00816B1B">
        <w:rPr>
          <w:rFonts w:eastAsia="Calibri" w:cs="Calibri"/>
        </w:rPr>
        <w:t xml:space="preserve">  </w:t>
      </w:r>
    </w:p>
    <w:p w14:paraId="4F0BF645" w14:textId="77777777" w:rsidR="00335B48" w:rsidRPr="00816B1B" w:rsidRDefault="00335B48" w:rsidP="00335B48">
      <w:pPr>
        <w:ind w:firstLine="720"/>
        <w:rPr>
          <w:rFonts w:cs="Calibri"/>
        </w:rPr>
      </w:pPr>
      <w:r w:rsidRPr="00816B1B">
        <w:rPr>
          <w:rFonts w:eastAsia="Calibri" w:cs="Calibri"/>
        </w:rPr>
        <w:t xml:space="preserve">- </w:t>
      </w:r>
      <w:proofErr w:type="gramStart"/>
      <w:r w:rsidRPr="00816B1B">
        <w:rPr>
          <w:rFonts w:eastAsia="Calibri" w:cs="Calibri"/>
        </w:rPr>
        <w:t>heat</w:t>
      </w:r>
      <w:proofErr w:type="gramEnd"/>
      <w:r w:rsidRPr="00816B1B">
        <w:rPr>
          <w:rFonts w:eastAsia="Calibri" w:cs="Calibri"/>
        </w:rPr>
        <w:t xml:space="preserve">  </w:t>
      </w:r>
    </w:p>
    <w:p w14:paraId="18F386AB" w14:textId="77777777" w:rsidR="00335B48" w:rsidRPr="00816B1B" w:rsidRDefault="00335B48" w:rsidP="00335B48">
      <w:pPr>
        <w:rPr>
          <w:rFonts w:cs="Calibri"/>
        </w:rPr>
      </w:pPr>
      <w:proofErr w:type="gramStart"/>
      <w:r w:rsidRPr="00816B1B">
        <w:rPr>
          <w:rFonts w:eastAsia="Calibri" w:cs="Calibri"/>
        </w:rPr>
        <w:t>AND  a</w:t>
      </w:r>
      <w:proofErr w:type="gramEnd"/>
      <w:r w:rsidRPr="00816B1B">
        <w:rPr>
          <w:rFonts w:eastAsia="Calibri" w:cs="Calibri"/>
        </w:rPr>
        <w:t xml:space="preserve">. the superficial incision is deliberately opened by a surgeon to manage the infection, unless the incision is culture-negative  </w:t>
      </w:r>
    </w:p>
    <w:p w14:paraId="5182112E" w14:textId="77777777" w:rsidR="00335B48" w:rsidRPr="00816B1B" w:rsidRDefault="00335B48" w:rsidP="00335B48">
      <w:pPr>
        <w:rPr>
          <w:rFonts w:cs="Calibri"/>
        </w:rPr>
      </w:pPr>
      <w:proofErr w:type="gramStart"/>
      <w:r w:rsidRPr="00816B1B">
        <w:rPr>
          <w:rFonts w:eastAsia="Calibri" w:cs="Calibri"/>
        </w:rPr>
        <w:t>OR  b</w:t>
      </w:r>
      <w:proofErr w:type="gramEnd"/>
      <w:r w:rsidRPr="00816B1B">
        <w:rPr>
          <w:rFonts w:eastAsia="Calibri" w:cs="Calibri"/>
        </w:rPr>
        <w:t xml:space="preserve">. the clinician diagnoses a superficial incisional infection.  </w:t>
      </w:r>
    </w:p>
    <w:p w14:paraId="05DA015C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Note:  Stitch abscesses are defined as minimal inflammation and discharge confined to the points of suture penetration, and localised infection around a stab wound. They are not classified as surgical site infections.  </w:t>
      </w:r>
    </w:p>
    <w:p w14:paraId="1772CC43" w14:textId="77777777" w:rsidR="00335B48" w:rsidRPr="00816B1B" w:rsidRDefault="00335B48" w:rsidP="00335B48">
      <w:pPr>
        <w:rPr>
          <w:rFonts w:cs="Calibri"/>
        </w:rPr>
      </w:pPr>
    </w:p>
    <w:p w14:paraId="2A12F5C4" w14:textId="77777777" w:rsidR="00335B48" w:rsidRPr="00816B1B" w:rsidRDefault="00335B48" w:rsidP="00335B48">
      <w:pPr>
        <w:rPr>
          <w:rFonts w:cs="Calibri"/>
        </w:rPr>
      </w:pPr>
    </w:p>
    <w:p w14:paraId="346B285C" w14:textId="77777777" w:rsidR="00335B48" w:rsidRPr="00816B1B" w:rsidRDefault="00335B48" w:rsidP="00335B48">
      <w:pPr>
        <w:rPr>
          <w:rFonts w:cs="Calibri"/>
          <w:i/>
          <w:iCs/>
        </w:rPr>
      </w:pPr>
      <w:r w:rsidRPr="00816B1B">
        <w:rPr>
          <w:rFonts w:eastAsia="Calibri" w:cs="Calibri"/>
          <w:i/>
          <w:iCs/>
        </w:rPr>
        <w:t>Deep incisional infection</w:t>
      </w:r>
    </w:p>
    <w:p w14:paraId="0DF82831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>Defined as a surgical site infection involving the deep tissues (i.e. fascial and muscle layers) that occurs within 30 days of surgery if no implant is in place, or within</w:t>
      </w:r>
      <w:r>
        <w:rPr>
          <w:rFonts w:eastAsia="Calibri" w:cs="Calibri"/>
        </w:rPr>
        <w:t xml:space="preserve"> 90 days</w:t>
      </w:r>
      <w:r w:rsidRPr="00816B1B">
        <w:rPr>
          <w:rFonts w:eastAsia="Calibri" w:cs="Calibri"/>
        </w:rPr>
        <w:t xml:space="preserve"> if an implant is in place and the infection appears to be related to the surgical procedure, and meets at least one of the following criteria:  </w:t>
      </w:r>
    </w:p>
    <w:p w14:paraId="042AA051" w14:textId="77777777" w:rsidR="00335B48" w:rsidRPr="00816B1B" w:rsidRDefault="00335B48" w:rsidP="00335B48">
      <w:pPr>
        <w:rPr>
          <w:rFonts w:cs="Calibri"/>
        </w:rPr>
      </w:pPr>
    </w:p>
    <w:p w14:paraId="725505F6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Criterion 1:  Purulent drainage from the deep incision but not from the organ/space component of the surgical site.  </w:t>
      </w:r>
    </w:p>
    <w:p w14:paraId="42D29398" w14:textId="77777777" w:rsidR="00335B48" w:rsidRPr="00816B1B" w:rsidRDefault="00335B48" w:rsidP="00335B48">
      <w:pPr>
        <w:rPr>
          <w:rFonts w:cs="Calibri"/>
        </w:rPr>
      </w:pPr>
    </w:p>
    <w:p w14:paraId="23751758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Criterion 2:  The deep incision yields organisms from the culture of aseptically aspirated fluid or tissue, or from a swab and pus cells are present.  </w:t>
      </w:r>
    </w:p>
    <w:p w14:paraId="5E0D5EBD" w14:textId="77777777" w:rsidR="00335B48" w:rsidRPr="00816B1B" w:rsidRDefault="00335B48" w:rsidP="00335B48">
      <w:pPr>
        <w:rPr>
          <w:rFonts w:cs="Calibri"/>
        </w:rPr>
      </w:pPr>
    </w:p>
    <w:p w14:paraId="41F85559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>Criterion 3:  A deep incision that spontaneously dehisces or is deliberately opened by a surgeon when the patient has at least one of the following symptoms or signs (unless the incision is culture</w:t>
      </w:r>
      <w:r>
        <w:rPr>
          <w:rFonts w:eastAsia="Calibri" w:cs="Calibri"/>
        </w:rPr>
        <w:t xml:space="preserve"> </w:t>
      </w:r>
      <w:r w:rsidRPr="00816B1B">
        <w:rPr>
          <w:rFonts w:eastAsia="Calibri" w:cs="Calibri"/>
        </w:rPr>
        <w:t xml:space="preserve">negative):  </w:t>
      </w:r>
    </w:p>
    <w:p w14:paraId="6EEF0541" w14:textId="77777777" w:rsidR="00335B48" w:rsidRPr="00816B1B" w:rsidRDefault="00335B48" w:rsidP="00335B48">
      <w:pPr>
        <w:ind w:firstLine="720"/>
        <w:rPr>
          <w:rFonts w:cs="Calibri"/>
        </w:rPr>
      </w:pPr>
      <w:r w:rsidRPr="00816B1B">
        <w:rPr>
          <w:rFonts w:eastAsia="Calibri" w:cs="Calibri"/>
        </w:rPr>
        <w:t xml:space="preserve">- </w:t>
      </w:r>
      <w:proofErr w:type="gramStart"/>
      <w:r w:rsidRPr="00816B1B">
        <w:rPr>
          <w:rFonts w:eastAsia="Calibri" w:cs="Calibri"/>
        </w:rPr>
        <w:t>fever</w:t>
      </w:r>
      <w:proofErr w:type="gramEnd"/>
      <w:r w:rsidRPr="00816B1B">
        <w:rPr>
          <w:rFonts w:eastAsia="Calibri" w:cs="Calibri"/>
        </w:rPr>
        <w:t xml:space="preserve"> (&gt;38</w:t>
      </w:r>
      <w:r w:rsidRPr="00816B1B">
        <w:rPr>
          <w:rFonts w:eastAsia="Calibri" w:cs="Calibri"/>
          <w:vertAlign w:val="superscript"/>
        </w:rPr>
        <w:t>o</w:t>
      </w:r>
      <w:r w:rsidRPr="00816B1B">
        <w:rPr>
          <w:rFonts w:eastAsia="Calibri" w:cs="Calibri"/>
        </w:rPr>
        <w:t xml:space="preserve">C)  </w:t>
      </w:r>
    </w:p>
    <w:p w14:paraId="62A98B38" w14:textId="77777777" w:rsidR="00335B48" w:rsidRPr="00816B1B" w:rsidRDefault="00335B48" w:rsidP="00335B48">
      <w:pPr>
        <w:ind w:firstLine="720"/>
        <w:rPr>
          <w:rFonts w:cs="Calibri"/>
        </w:rPr>
      </w:pPr>
      <w:r w:rsidRPr="00816B1B">
        <w:rPr>
          <w:rFonts w:eastAsia="Calibri" w:cs="Calibri"/>
        </w:rPr>
        <w:t xml:space="preserve">- </w:t>
      </w:r>
      <w:proofErr w:type="gramStart"/>
      <w:r w:rsidRPr="00816B1B">
        <w:rPr>
          <w:rFonts w:eastAsia="Calibri" w:cs="Calibri"/>
        </w:rPr>
        <w:t>localised</w:t>
      </w:r>
      <w:proofErr w:type="gramEnd"/>
      <w:r w:rsidRPr="00816B1B">
        <w:rPr>
          <w:rFonts w:eastAsia="Calibri" w:cs="Calibri"/>
        </w:rPr>
        <w:t xml:space="preserve"> pain or tenderness  </w:t>
      </w:r>
    </w:p>
    <w:p w14:paraId="1D4EBFE2" w14:textId="77777777" w:rsidR="00335B48" w:rsidRPr="00816B1B" w:rsidRDefault="00335B48" w:rsidP="00335B48">
      <w:pPr>
        <w:rPr>
          <w:rFonts w:cs="Calibri"/>
        </w:rPr>
      </w:pPr>
    </w:p>
    <w:p w14:paraId="71240116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Criterion 4:  An abscess or other evidence of infection involving the deep incision that is found by direct examination during re-operation, or by </w:t>
      </w:r>
      <w:proofErr w:type="spellStart"/>
      <w:r w:rsidRPr="00816B1B">
        <w:rPr>
          <w:rFonts w:eastAsia="Calibri" w:cs="Calibri"/>
        </w:rPr>
        <w:t>histo</w:t>
      </w:r>
      <w:proofErr w:type="spellEnd"/>
      <w:r w:rsidRPr="00816B1B">
        <w:rPr>
          <w:rFonts w:eastAsia="Calibri" w:cs="Calibri"/>
        </w:rPr>
        <w:t xml:space="preserve">-pathological or radiological examination.  </w:t>
      </w:r>
    </w:p>
    <w:p w14:paraId="0D4AADD8" w14:textId="77777777" w:rsidR="00335B48" w:rsidRPr="00816B1B" w:rsidRDefault="00335B48" w:rsidP="00335B48">
      <w:pPr>
        <w:rPr>
          <w:rFonts w:cs="Calibri"/>
        </w:rPr>
      </w:pPr>
    </w:p>
    <w:p w14:paraId="04FBECE6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Criterion 5:  Diagnosis of a deep incisional surgical site infection by an attending clinician. </w:t>
      </w:r>
    </w:p>
    <w:p w14:paraId="4FBBD439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lastRenderedPageBreak/>
        <w:t xml:space="preserve">Note: An infection involving both superficial and deep incision is classified as deep incisional SSI unless there are different organisms present at each site. </w:t>
      </w:r>
    </w:p>
    <w:p w14:paraId="73C97009" w14:textId="77777777" w:rsidR="00335B48" w:rsidRPr="00816B1B" w:rsidRDefault="00335B48" w:rsidP="00335B48">
      <w:pPr>
        <w:rPr>
          <w:rFonts w:cs="Calibri"/>
        </w:rPr>
      </w:pPr>
    </w:p>
    <w:p w14:paraId="11DC079A" w14:textId="77777777" w:rsidR="00335B48" w:rsidRPr="00816B1B" w:rsidRDefault="00335B48" w:rsidP="00335B48">
      <w:pPr>
        <w:rPr>
          <w:rFonts w:cs="Calibri"/>
        </w:rPr>
      </w:pPr>
    </w:p>
    <w:p w14:paraId="411C5C03" w14:textId="77777777" w:rsidR="00335B48" w:rsidRPr="00816B1B" w:rsidRDefault="00335B48" w:rsidP="00335B48">
      <w:pPr>
        <w:rPr>
          <w:rFonts w:cs="Calibri"/>
          <w:i/>
          <w:iCs/>
        </w:rPr>
      </w:pPr>
      <w:r w:rsidRPr="00816B1B">
        <w:rPr>
          <w:rFonts w:eastAsia="Calibri" w:cs="Calibri"/>
          <w:i/>
          <w:iCs/>
        </w:rPr>
        <w:t>Organ/space infection</w:t>
      </w:r>
    </w:p>
    <w:p w14:paraId="7802BA59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>Defined as a surgical site infection involving any part of the anatomy (i.e. organ/space), other than the incision, opened or manipulated during the surgical procedure, that occurs within 30 days of surgery if no implant is in place, or within</w:t>
      </w:r>
      <w:r>
        <w:rPr>
          <w:rFonts w:eastAsia="Calibri" w:cs="Calibri"/>
        </w:rPr>
        <w:t xml:space="preserve"> 90 days</w:t>
      </w:r>
      <w:r w:rsidRPr="00816B1B">
        <w:rPr>
          <w:rFonts w:eastAsia="Calibri" w:cs="Calibri"/>
        </w:rPr>
        <w:t xml:space="preserve"> if an implant is in place and the infection appears to be related to the surgical procedure, and meets at least one of the following criteria:  </w:t>
      </w:r>
    </w:p>
    <w:p w14:paraId="1BB3F1AE" w14:textId="77777777" w:rsidR="00335B48" w:rsidRPr="00816B1B" w:rsidRDefault="00335B48" w:rsidP="00335B48">
      <w:pPr>
        <w:rPr>
          <w:rFonts w:cs="Calibri"/>
        </w:rPr>
      </w:pPr>
    </w:p>
    <w:p w14:paraId="614B51BD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Criterion 1: Purulent drainage from a drain that is placed through a stab wound into the organ/space.  </w:t>
      </w:r>
    </w:p>
    <w:p w14:paraId="218B9BF9" w14:textId="77777777" w:rsidR="00335B48" w:rsidRPr="00816B1B" w:rsidRDefault="00335B48" w:rsidP="00335B48">
      <w:pPr>
        <w:rPr>
          <w:rFonts w:cs="Calibri"/>
        </w:rPr>
      </w:pPr>
    </w:p>
    <w:p w14:paraId="03EB70E8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Criterion 2: The organ/space yields organisms from the culture of aseptically aspirated fluid or tissue, or from a swab and pus cells are present.  </w:t>
      </w:r>
    </w:p>
    <w:p w14:paraId="7A5738C3" w14:textId="77777777" w:rsidR="00335B48" w:rsidRPr="00816B1B" w:rsidRDefault="00335B48" w:rsidP="00335B48">
      <w:pPr>
        <w:rPr>
          <w:rFonts w:cs="Calibri"/>
        </w:rPr>
      </w:pPr>
    </w:p>
    <w:p w14:paraId="7F2991CA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Criterion 3: An abscess or other evidence of infection involving the organ/space that is found by direct examination, during re-operation, or by </w:t>
      </w:r>
      <w:proofErr w:type="spellStart"/>
      <w:r w:rsidRPr="00816B1B">
        <w:rPr>
          <w:rFonts w:eastAsia="Calibri" w:cs="Calibri"/>
        </w:rPr>
        <w:t>histo</w:t>
      </w:r>
      <w:proofErr w:type="spellEnd"/>
      <w:r w:rsidRPr="00816B1B">
        <w:rPr>
          <w:rFonts w:eastAsia="Calibri" w:cs="Calibri"/>
        </w:rPr>
        <w:t xml:space="preserve">-pathological or radiological examination.  </w:t>
      </w:r>
    </w:p>
    <w:p w14:paraId="78CAE372" w14:textId="77777777" w:rsidR="00335B48" w:rsidRPr="00816B1B" w:rsidRDefault="00335B48" w:rsidP="00335B48">
      <w:pPr>
        <w:rPr>
          <w:rFonts w:cs="Calibri"/>
        </w:rPr>
      </w:pPr>
    </w:p>
    <w:p w14:paraId="1A84905E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Criterion 4: Diagnosis of an organ/space infection by an attending clinician  </w:t>
      </w:r>
    </w:p>
    <w:p w14:paraId="6AA314AD" w14:textId="77777777" w:rsidR="00335B48" w:rsidRPr="00816B1B" w:rsidRDefault="00335B48" w:rsidP="00335B48">
      <w:pPr>
        <w:rPr>
          <w:rFonts w:cs="Calibri"/>
        </w:rPr>
      </w:pPr>
      <w:r w:rsidRPr="00816B1B">
        <w:rPr>
          <w:rFonts w:eastAsia="Calibri" w:cs="Calibri"/>
        </w:rPr>
        <w:t xml:space="preserve">Note:  1. </w:t>
      </w:r>
      <w:proofErr w:type="gramStart"/>
      <w:r w:rsidRPr="00816B1B">
        <w:rPr>
          <w:rFonts w:eastAsia="Calibri" w:cs="Calibri"/>
        </w:rPr>
        <w:t>Occasionally</w:t>
      </w:r>
      <w:proofErr w:type="gramEnd"/>
      <w:r w:rsidRPr="00816B1B">
        <w:rPr>
          <w:rFonts w:eastAsia="Calibri" w:cs="Calibri"/>
        </w:rPr>
        <w:t xml:space="preserve">, an organ/space infection drains through the incision. Such infection generally does not require re-operation and is considered to be a complication of the incision, and is therefore classified as a deep incisional infection.  </w:t>
      </w:r>
    </w:p>
    <w:p w14:paraId="0D5D2956" w14:textId="77777777" w:rsidR="00335B48" w:rsidRPr="00816B1B" w:rsidRDefault="00335B48" w:rsidP="00335B48">
      <w:pPr>
        <w:ind w:firstLine="720"/>
        <w:rPr>
          <w:rFonts w:cs="Calibri"/>
          <w:b/>
          <w:bCs/>
        </w:rPr>
      </w:pPr>
      <w:r w:rsidRPr="00816B1B">
        <w:rPr>
          <w:rFonts w:eastAsia="Calibri" w:cs="Calibri"/>
        </w:rPr>
        <w:t>2. Where doubt exists, refer to the Definitions of specific site of organ/space infection to determine if the organ/space infection meets the definition</w:t>
      </w:r>
      <w:r w:rsidRPr="00816B1B">
        <w:rPr>
          <w:rFonts w:eastAsia="Calibri" w:cs="Calibri"/>
          <w:b/>
          <w:bCs/>
        </w:rPr>
        <w:t xml:space="preserve">  </w:t>
      </w:r>
    </w:p>
    <w:p w14:paraId="4A077EB7" w14:textId="77777777" w:rsidR="00335B48" w:rsidRPr="000968DA" w:rsidRDefault="00335B48" w:rsidP="00335B48">
      <w:r w:rsidRPr="00816B1B">
        <w:br w:type="page"/>
      </w:r>
    </w:p>
    <w:p w14:paraId="1C950E58" w14:textId="77777777" w:rsidR="00F2660C" w:rsidRDefault="00335B48" w:rsidP="00335B48"/>
    <w:sectPr w:rsidR="00F26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8E2473"/>
    <w:multiLevelType w:val="multilevel"/>
    <w:tmpl w:val="4ED6C2A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B48"/>
    <w:rsid w:val="00041C3B"/>
    <w:rsid w:val="0014554C"/>
    <w:rsid w:val="0033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3B076"/>
  <w15:chartTrackingRefBased/>
  <w15:docId w15:val="{32A6CD8E-6A35-447B-B845-FBED3EDEF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B4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B48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B48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5B48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5B4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B4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B4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B4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B4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B4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5B4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5B4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35B4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B48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B4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B4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B4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B4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09A8BBCA1E2C4EB8C78934108F7173" ma:contentTypeVersion="13" ma:contentTypeDescription="Create a new document." ma:contentTypeScope="" ma:versionID="981092beb6648e9ddb3a002c33e6215e">
  <xsd:schema xmlns:xsd="http://www.w3.org/2001/XMLSchema" xmlns:xs="http://www.w3.org/2001/XMLSchema" xmlns:p="http://schemas.microsoft.com/office/2006/metadata/properties" xmlns:ns3="a019f2b0-5b03-4ef5-ba86-ec422b8cfd7c" xmlns:ns4="ad2e0923-0ed7-46da-9c88-122c43af4e6d" targetNamespace="http://schemas.microsoft.com/office/2006/metadata/properties" ma:root="true" ma:fieldsID="f8eabde904ad422678afeb3a97215756" ns3:_="" ns4:_="">
    <xsd:import namespace="a019f2b0-5b03-4ef5-ba86-ec422b8cfd7c"/>
    <xsd:import namespace="ad2e0923-0ed7-46da-9c88-122c43af4e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9f2b0-5b03-4ef5-ba86-ec422b8cfd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2e0923-0ed7-46da-9c88-122c43af4e6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62016D6-F380-4067-8A94-7339F370F5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19f2b0-5b03-4ef5-ba86-ec422b8cfd7c"/>
    <ds:schemaRef ds:uri="ad2e0923-0ed7-46da-9c88-122c43af4e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C18B18-EFB2-49C0-B7E0-B3E14F5E6B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B973AA-8F07-4996-91B3-91218FAE9816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ad2e0923-0ed7-46da-9c88-122c43af4e6d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a019f2b0-5b03-4ef5-ba86-ec422b8cfd7c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ll Teaching Hospitals</Company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Lathan</dc:creator>
  <cp:keywords/>
  <dc:description/>
  <cp:lastModifiedBy>Ross Lathan</cp:lastModifiedBy>
  <cp:revision>1</cp:revision>
  <dcterms:created xsi:type="dcterms:W3CDTF">2022-09-01T12:27:00Z</dcterms:created>
  <dcterms:modified xsi:type="dcterms:W3CDTF">2022-09-0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09A8BBCA1E2C4EB8C78934108F7173</vt:lpwstr>
  </property>
</Properties>
</file>